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52A2E" w14:textId="77777777" w:rsidR="00BD77A5" w:rsidRPr="00FB4C86" w:rsidRDefault="00BD77A5" w:rsidP="00BD77A5">
      <w:pPr>
        <w:rPr>
          <w:b/>
          <w:bCs/>
          <w:color w:val="000000" w:themeColor="text1"/>
          <w:lang w:val="en-US"/>
        </w:rPr>
      </w:pPr>
      <w:bookmarkStart w:id="0" w:name="_GoBack"/>
      <w:r w:rsidRPr="00FB4C86">
        <w:rPr>
          <w:b/>
          <w:bCs/>
          <w:color w:val="000000" w:themeColor="text1"/>
          <w:lang w:val="en-US"/>
        </w:rPr>
        <w:t>APPENDIX 1 Polish version of the Fat Phobia Scale (short form)</w:t>
      </w:r>
    </w:p>
    <w:p w14:paraId="5E5FEF04" w14:textId="77777777" w:rsidR="00BD77A5" w:rsidRPr="00FB4C86" w:rsidRDefault="00BD77A5" w:rsidP="00BD77A5">
      <w:pPr>
        <w:rPr>
          <w:color w:val="000000" w:themeColor="text1"/>
          <w:lang w:val="en-US"/>
        </w:rPr>
      </w:pPr>
    </w:p>
    <w:p w14:paraId="21615129" w14:textId="77777777" w:rsidR="00BD77A5" w:rsidRPr="006E7D22" w:rsidRDefault="00BD77A5" w:rsidP="00BD77A5">
      <w:pPr>
        <w:rPr>
          <w:color w:val="000000" w:themeColor="text1"/>
        </w:rPr>
      </w:pPr>
      <w:r w:rsidRPr="006E7D22">
        <w:rPr>
          <w:color w:val="000000" w:themeColor="text1"/>
        </w:rPr>
        <w:t>Skala Fobii Tłuszczowej (F Scale)</w:t>
      </w:r>
      <w:r>
        <w:rPr>
          <w:color w:val="000000" w:themeColor="text1"/>
        </w:rPr>
        <w:t xml:space="preserve"> </w:t>
      </w:r>
      <w:r w:rsidRPr="006E7D22">
        <w:rPr>
          <w:color w:val="000000" w:themeColor="text1"/>
        </w:rPr>
        <w:t xml:space="preserve">by BE Robinson w polskiej adaptacji Styk et. al. </w:t>
      </w:r>
    </w:p>
    <w:p w14:paraId="2D734A2B" w14:textId="77777777" w:rsidR="00BD77A5" w:rsidRPr="006E7D22" w:rsidRDefault="00BD77A5" w:rsidP="00BD77A5">
      <w:pPr>
        <w:rPr>
          <w:color w:val="000000" w:themeColor="text1"/>
        </w:rPr>
      </w:pPr>
    </w:p>
    <w:p w14:paraId="3AF116E8" w14:textId="77777777" w:rsidR="00BD77A5" w:rsidRPr="00FB4C86" w:rsidRDefault="00BD77A5" w:rsidP="00BD77A5">
      <w:pPr>
        <w:spacing w:line="360" w:lineRule="atLeast"/>
        <w:rPr>
          <w:color w:val="000000" w:themeColor="text1"/>
        </w:rPr>
      </w:pPr>
      <w:r w:rsidRPr="00FB4C86">
        <w:rPr>
          <w:color w:val="000000" w:themeColor="text1"/>
        </w:rPr>
        <w:t xml:space="preserve">Poniżej znajduje się lista 14 par przymiotników opisujących osoby o zwiększonej masie ciała. Dla każdej pary przymiotników wstaw znak X w wierszu najbliżej przymiotnika, który według Ciebie najlepiej opisuje Twoje odczucia i przekonania </w:t>
      </w:r>
    </w:p>
    <w:p w14:paraId="4E08A077" w14:textId="77777777" w:rsidR="00BD77A5" w:rsidRDefault="00BD77A5" w:rsidP="00BD77A5">
      <w:pPr>
        <w:spacing w:line="360" w:lineRule="atLeast"/>
        <w:ind w:firstLine="708"/>
        <w:rPr>
          <w:rFonts w:ascii="Helvetica" w:eastAsia="Times New Roman" w:hAnsi="Helvetica" w:cs="Times New Roman"/>
          <w:color w:val="202124"/>
          <w:lang w:eastAsia="pl-PL"/>
        </w:rPr>
      </w:pPr>
    </w:p>
    <w:tbl>
      <w:tblPr>
        <w:tblStyle w:val="TableGrid"/>
        <w:tblW w:w="9192" w:type="dxa"/>
        <w:tblLook w:val="04A0" w:firstRow="1" w:lastRow="0" w:firstColumn="1" w:lastColumn="0" w:noHBand="0" w:noVBand="1"/>
      </w:tblPr>
      <w:tblGrid>
        <w:gridCol w:w="2830"/>
        <w:gridCol w:w="793"/>
        <w:gridCol w:w="794"/>
        <w:gridCol w:w="794"/>
        <w:gridCol w:w="794"/>
        <w:gridCol w:w="794"/>
        <w:gridCol w:w="2393"/>
      </w:tblGrid>
      <w:tr w:rsidR="00BD77A5" w:rsidRPr="00D907A4" w14:paraId="554E7C79" w14:textId="77777777" w:rsidTr="00112BD0">
        <w:trPr>
          <w:trHeight w:val="300"/>
        </w:trPr>
        <w:tc>
          <w:tcPr>
            <w:tcW w:w="2830" w:type="dxa"/>
          </w:tcPr>
          <w:p w14:paraId="3C00DB6F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  <w:r w:rsidRPr="00D907A4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leniwa</w:t>
            </w:r>
          </w:p>
        </w:tc>
        <w:tc>
          <w:tcPr>
            <w:tcW w:w="793" w:type="dxa"/>
          </w:tcPr>
          <w:p w14:paraId="07EF01E0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7727ABF7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47FD0868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51386A5A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7C54E019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2393" w:type="dxa"/>
          </w:tcPr>
          <w:p w14:paraId="5F262461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  <w:r w:rsidRPr="00D907A4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pracowita</w:t>
            </w:r>
          </w:p>
        </w:tc>
      </w:tr>
      <w:tr w:rsidR="00BD77A5" w:rsidRPr="00D907A4" w14:paraId="76A8F5A8" w14:textId="77777777" w:rsidTr="00112BD0">
        <w:trPr>
          <w:trHeight w:val="300"/>
        </w:trPr>
        <w:tc>
          <w:tcPr>
            <w:tcW w:w="2830" w:type="dxa"/>
          </w:tcPr>
          <w:p w14:paraId="3F0A02A0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  <w:r w:rsidRPr="00D907A4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bez silnej woli</w:t>
            </w:r>
          </w:p>
        </w:tc>
        <w:tc>
          <w:tcPr>
            <w:tcW w:w="793" w:type="dxa"/>
          </w:tcPr>
          <w:p w14:paraId="7E1397B4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50AFBD97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01092499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56CDB3C8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2C76F453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2393" w:type="dxa"/>
          </w:tcPr>
          <w:p w14:paraId="6A87CBF9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  <w:r w:rsidRPr="00D907A4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z silną wolą</w:t>
            </w:r>
          </w:p>
        </w:tc>
      </w:tr>
      <w:tr w:rsidR="00BD77A5" w:rsidRPr="00D907A4" w14:paraId="117E7A05" w14:textId="77777777" w:rsidTr="00112BD0">
        <w:trPr>
          <w:trHeight w:val="300"/>
        </w:trPr>
        <w:tc>
          <w:tcPr>
            <w:tcW w:w="2830" w:type="dxa"/>
          </w:tcPr>
          <w:p w14:paraId="4AE524F1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  <w:r w:rsidRPr="00D907A4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atrakcyjna</w:t>
            </w:r>
          </w:p>
        </w:tc>
        <w:tc>
          <w:tcPr>
            <w:tcW w:w="793" w:type="dxa"/>
          </w:tcPr>
          <w:p w14:paraId="53C71594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1793BB6A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19899386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4DED3021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1F5C4186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2393" w:type="dxa"/>
          </w:tcPr>
          <w:p w14:paraId="314A7BDC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  <w:r w:rsidRPr="00D907A4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nie atrakcyjna</w:t>
            </w:r>
          </w:p>
        </w:tc>
      </w:tr>
      <w:tr w:rsidR="00BD77A5" w:rsidRPr="00D907A4" w14:paraId="7B607D41" w14:textId="77777777" w:rsidTr="00112BD0">
        <w:trPr>
          <w:trHeight w:val="300"/>
        </w:trPr>
        <w:tc>
          <w:tcPr>
            <w:tcW w:w="2830" w:type="dxa"/>
          </w:tcPr>
          <w:p w14:paraId="3C1BD627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  <w:r w:rsidRPr="00D907A4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dobra samokontrol</w:t>
            </w:r>
            <w:r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a</w:t>
            </w:r>
          </w:p>
        </w:tc>
        <w:tc>
          <w:tcPr>
            <w:tcW w:w="793" w:type="dxa"/>
          </w:tcPr>
          <w:p w14:paraId="12F362D3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1E22E52A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3BBE2BB0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099ED7F5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2DCF7D64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2393" w:type="dxa"/>
          </w:tcPr>
          <w:p w14:paraId="0C0A1F53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  <w:r w:rsidRPr="00D907A4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nisk</w:t>
            </w:r>
            <w:r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a</w:t>
            </w:r>
            <w:r w:rsidRPr="00D907A4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 xml:space="preserve"> samokontrol</w:t>
            </w:r>
            <w:r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a</w:t>
            </w:r>
          </w:p>
        </w:tc>
      </w:tr>
      <w:tr w:rsidR="00BD77A5" w:rsidRPr="00D907A4" w14:paraId="46D61E7E" w14:textId="77777777" w:rsidTr="00112BD0">
        <w:trPr>
          <w:trHeight w:val="300"/>
        </w:trPr>
        <w:tc>
          <w:tcPr>
            <w:tcW w:w="2830" w:type="dxa"/>
          </w:tcPr>
          <w:p w14:paraId="3FB2191B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  <w:r w:rsidRPr="00D907A4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szybka</w:t>
            </w:r>
          </w:p>
        </w:tc>
        <w:tc>
          <w:tcPr>
            <w:tcW w:w="793" w:type="dxa"/>
          </w:tcPr>
          <w:p w14:paraId="2E79E944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15F6A1FC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31B0F094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6C0A21CC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5BBF8C9D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2393" w:type="dxa"/>
          </w:tcPr>
          <w:p w14:paraId="5E824677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  <w:r w:rsidRPr="00D907A4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wolna</w:t>
            </w:r>
          </w:p>
        </w:tc>
      </w:tr>
      <w:tr w:rsidR="00BD77A5" w:rsidRPr="00D907A4" w14:paraId="29A7B4CC" w14:textId="77777777" w:rsidTr="00112BD0">
        <w:trPr>
          <w:trHeight w:val="300"/>
        </w:trPr>
        <w:tc>
          <w:tcPr>
            <w:tcW w:w="2830" w:type="dxa"/>
          </w:tcPr>
          <w:p w14:paraId="1F5CAAC2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  <w:r w:rsidRPr="00D907A4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wytrzymała</w:t>
            </w:r>
          </w:p>
        </w:tc>
        <w:tc>
          <w:tcPr>
            <w:tcW w:w="793" w:type="dxa"/>
          </w:tcPr>
          <w:p w14:paraId="410F85EE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0B91D0CF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74044467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62C10DE4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233EC204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2393" w:type="dxa"/>
          </w:tcPr>
          <w:p w14:paraId="39A5D34B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  <w:r w:rsidRPr="00D907A4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słaba</w:t>
            </w:r>
          </w:p>
        </w:tc>
      </w:tr>
      <w:tr w:rsidR="00BD77A5" w:rsidRPr="00D907A4" w14:paraId="1B929155" w14:textId="77777777" w:rsidTr="00112BD0">
        <w:trPr>
          <w:trHeight w:val="300"/>
        </w:trPr>
        <w:tc>
          <w:tcPr>
            <w:tcW w:w="2830" w:type="dxa"/>
          </w:tcPr>
          <w:p w14:paraId="21CFB3B4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  <w:r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a</w:t>
            </w:r>
            <w:r w:rsidRPr="00D907A4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ktywna</w:t>
            </w:r>
          </w:p>
        </w:tc>
        <w:tc>
          <w:tcPr>
            <w:tcW w:w="793" w:type="dxa"/>
          </w:tcPr>
          <w:p w14:paraId="382DBFB5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4E2048E3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479906E7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54AAAEF9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3307653E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2393" w:type="dxa"/>
          </w:tcPr>
          <w:p w14:paraId="3DC3CCBF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  <w:r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n</w:t>
            </w:r>
            <w:r w:rsidRPr="00D907A4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ie aktywna</w:t>
            </w:r>
          </w:p>
        </w:tc>
      </w:tr>
      <w:tr w:rsidR="00BD77A5" w:rsidRPr="00D907A4" w14:paraId="59047A60" w14:textId="77777777" w:rsidTr="00112BD0">
        <w:trPr>
          <w:trHeight w:val="300"/>
        </w:trPr>
        <w:tc>
          <w:tcPr>
            <w:tcW w:w="2830" w:type="dxa"/>
          </w:tcPr>
          <w:p w14:paraId="60DE2A77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  <w:r w:rsidRPr="00D907A4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słaba</w:t>
            </w:r>
          </w:p>
        </w:tc>
        <w:tc>
          <w:tcPr>
            <w:tcW w:w="793" w:type="dxa"/>
          </w:tcPr>
          <w:p w14:paraId="46100719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6FED2B30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789EB9DC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7C4D1CA3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355092D3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2393" w:type="dxa"/>
          </w:tcPr>
          <w:p w14:paraId="6F1D7AFF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  <w:r w:rsidRPr="00D907A4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 xml:space="preserve">silna </w:t>
            </w:r>
          </w:p>
        </w:tc>
      </w:tr>
      <w:tr w:rsidR="00BD77A5" w:rsidRPr="00D907A4" w14:paraId="112F5682" w14:textId="77777777" w:rsidTr="00112BD0">
        <w:trPr>
          <w:trHeight w:val="300"/>
        </w:trPr>
        <w:tc>
          <w:tcPr>
            <w:tcW w:w="2830" w:type="dxa"/>
          </w:tcPr>
          <w:p w14:paraId="1BD7AAE4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  <w:r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s</w:t>
            </w:r>
            <w:r w:rsidRPr="00D907A4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amolubna</w:t>
            </w:r>
          </w:p>
        </w:tc>
        <w:tc>
          <w:tcPr>
            <w:tcW w:w="793" w:type="dxa"/>
          </w:tcPr>
          <w:p w14:paraId="3BC3A387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5B653C72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55CCC96A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2C57C5D8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3E4DBD3F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2393" w:type="dxa"/>
          </w:tcPr>
          <w:p w14:paraId="4761E231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  <w:r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po</w:t>
            </w:r>
            <w:r w:rsidRPr="00D907A4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święcająca się</w:t>
            </w:r>
          </w:p>
        </w:tc>
      </w:tr>
      <w:tr w:rsidR="00BD77A5" w:rsidRPr="00D907A4" w14:paraId="193DDF54" w14:textId="77777777" w:rsidTr="00112BD0">
        <w:trPr>
          <w:trHeight w:val="300"/>
        </w:trPr>
        <w:tc>
          <w:tcPr>
            <w:tcW w:w="2830" w:type="dxa"/>
          </w:tcPr>
          <w:p w14:paraId="6016717F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  <w:r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n</w:t>
            </w:r>
            <w:r w:rsidRPr="00D907A4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ie lubi jeść</w:t>
            </w:r>
          </w:p>
        </w:tc>
        <w:tc>
          <w:tcPr>
            <w:tcW w:w="793" w:type="dxa"/>
          </w:tcPr>
          <w:p w14:paraId="580CFEC9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05974335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16FA0818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11155145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79DB81A7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2393" w:type="dxa"/>
          </w:tcPr>
          <w:p w14:paraId="7509EFB5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  <w:r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l</w:t>
            </w:r>
            <w:r w:rsidRPr="00D907A4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ubi jeść</w:t>
            </w:r>
          </w:p>
        </w:tc>
      </w:tr>
      <w:tr w:rsidR="00BD77A5" w:rsidRPr="00D907A4" w14:paraId="1128C667" w14:textId="77777777" w:rsidTr="00112BD0">
        <w:trPr>
          <w:trHeight w:val="300"/>
        </w:trPr>
        <w:tc>
          <w:tcPr>
            <w:tcW w:w="2830" w:type="dxa"/>
          </w:tcPr>
          <w:p w14:paraId="75AD54A2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  <w:r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n</w:t>
            </w:r>
            <w:r w:rsidRPr="00D907A4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ie zgrabna</w:t>
            </w:r>
          </w:p>
        </w:tc>
        <w:tc>
          <w:tcPr>
            <w:tcW w:w="793" w:type="dxa"/>
          </w:tcPr>
          <w:p w14:paraId="1594B0C2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044DB728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3478213F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7FA02BB3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3EB96C9C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2393" w:type="dxa"/>
          </w:tcPr>
          <w:p w14:paraId="6A887CCD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  <w:r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z</w:t>
            </w:r>
            <w:r w:rsidRPr="00D907A4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grabna</w:t>
            </w:r>
          </w:p>
        </w:tc>
      </w:tr>
      <w:tr w:rsidR="00BD77A5" w:rsidRPr="00D907A4" w14:paraId="28BEE9F2" w14:textId="77777777" w:rsidTr="00112BD0">
        <w:trPr>
          <w:trHeight w:val="300"/>
        </w:trPr>
        <w:tc>
          <w:tcPr>
            <w:tcW w:w="2830" w:type="dxa"/>
          </w:tcPr>
          <w:p w14:paraId="64500F8B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  <w:r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n</w:t>
            </w:r>
            <w:r w:rsidRPr="00D907A4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ie objada się</w:t>
            </w:r>
          </w:p>
        </w:tc>
        <w:tc>
          <w:tcPr>
            <w:tcW w:w="793" w:type="dxa"/>
          </w:tcPr>
          <w:p w14:paraId="6E713530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08126FA5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4651D47F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4C51F7E2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7F9F7A94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2393" w:type="dxa"/>
          </w:tcPr>
          <w:p w14:paraId="242E8C09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  <w:r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o</w:t>
            </w:r>
            <w:r w:rsidRPr="00D907A4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bjada się</w:t>
            </w:r>
            <w:r w:rsidRPr="00D907A4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BD77A5" w:rsidRPr="00D907A4" w14:paraId="103E8B76" w14:textId="77777777" w:rsidTr="00112BD0">
        <w:trPr>
          <w:trHeight w:val="300"/>
        </w:trPr>
        <w:tc>
          <w:tcPr>
            <w:tcW w:w="2830" w:type="dxa"/>
          </w:tcPr>
          <w:p w14:paraId="3F21B6FD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  <w:r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n</w:t>
            </w:r>
            <w:r w:rsidRPr="00D907A4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iepewna siebie</w:t>
            </w:r>
          </w:p>
        </w:tc>
        <w:tc>
          <w:tcPr>
            <w:tcW w:w="793" w:type="dxa"/>
          </w:tcPr>
          <w:p w14:paraId="0B75EC18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45EF0293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7D42A188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003BE056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1419F586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2393" w:type="dxa"/>
          </w:tcPr>
          <w:p w14:paraId="42ECC496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  <w:r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p</w:t>
            </w:r>
            <w:r w:rsidRPr="00D907A4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ewna siebie</w:t>
            </w:r>
          </w:p>
        </w:tc>
      </w:tr>
      <w:tr w:rsidR="00BD77A5" w:rsidRPr="00D907A4" w14:paraId="44DD9F2C" w14:textId="77777777" w:rsidTr="00112BD0">
        <w:trPr>
          <w:trHeight w:val="300"/>
        </w:trPr>
        <w:tc>
          <w:tcPr>
            <w:tcW w:w="2830" w:type="dxa"/>
          </w:tcPr>
          <w:p w14:paraId="4A78F92B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  <w:r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z n</w:t>
            </w:r>
            <w:r w:rsidRPr="00D907A4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isk</w:t>
            </w:r>
            <w:r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 xml:space="preserve">ą </w:t>
            </w:r>
            <w:r w:rsidRPr="00D907A4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samoocen</w:t>
            </w:r>
            <w:r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a</w:t>
            </w:r>
          </w:p>
        </w:tc>
        <w:tc>
          <w:tcPr>
            <w:tcW w:w="793" w:type="dxa"/>
          </w:tcPr>
          <w:p w14:paraId="1DFBD584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613AFC32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2EEA02CD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627A36E1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794" w:type="dxa"/>
          </w:tcPr>
          <w:p w14:paraId="05984FBA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</w:p>
        </w:tc>
        <w:tc>
          <w:tcPr>
            <w:tcW w:w="2393" w:type="dxa"/>
          </w:tcPr>
          <w:p w14:paraId="3F373AF5" w14:textId="77777777" w:rsidR="00BD77A5" w:rsidRPr="00D907A4" w:rsidRDefault="00BD77A5" w:rsidP="00112BD0">
            <w:pPr>
              <w:shd w:val="clear" w:color="auto" w:fill="FFFFFF"/>
              <w:spacing w:line="300" w:lineRule="atLeast"/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</w:pPr>
            <w:r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z w</w:t>
            </w:r>
            <w:r w:rsidRPr="00D907A4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ysok</w:t>
            </w:r>
            <w:r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ą</w:t>
            </w:r>
            <w:r w:rsidRPr="00D907A4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 xml:space="preserve"> samoocen</w:t>
            </w:r>
            <w:r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pl-PL"/>
              </w:rPr>
              <w:t>ą</w:t>
            </w:r>
          </w:p>
        </w:tc>
      </w:tr>
    </w:tbl>
    <w:p w14:paraId="0530307B" w14:textId="77777777" w:rsidR="00BD77A5" w:rsidRDefault="00BD77A5" w:rsidP="00BD77A5">
      <w:pPr>
        <w:rPr>
          <w:color w:val="000000" w:themeColor="text1"/>
        </w:rPr>
      </w:pPr>
    </w:p>
    <w:p w14:paraId="24C09BD4" w14:textId="77777777" w:rsidR="00BD77A5" w:rsidRDefault="00BD77A5" w:rsidP="00BD77A5">
      <w:pPr>
        <w:rPr>
          <w:color w:val="000000" w:themeColor="text1"/>
        </w:rPr>
      </w:pPr>
    </w:p>
    <w:p w14:paraId="0C26CFE3" w14:textId="77777777" w:rsidR="00BD77A5" w:rsidRPr="00A800A6" w:rsidRDefault="00BD77A5" w:rsidP="00BD77A5">
      <w:pPr>
        <w:rPr>
          <w:color w:val="000000" w:themeColor="text1"/>
        </w:rPr>
      </w:pPr>
      <w:r w:rsidRPr="00A800A6">
        <w:rPr>
          <w:color w:val="000000" w:themeColor="text1"/>
        </w:rPr>
        <w:t>Instrukcje punktacji:</w:t>
      </w:r>
    </w:p>
    <w:p w14:paraId="4801EFF6" w14:textId="77777777" w:rsidR="00BD77A5" w:rsidRPr="00A800A6" w:rsidRDefault="00BD77A5" w:rsidP="00BD77A5">
      <w:pPr>
        <w:rPr>
          <w:color w:val="000000" w:themeColor="text1"/>
        </w:rPr>
      </w:pPr>
      <w:r w:rsidRPr="00A800A6">
        <w:rPr>
          <w:color w:val="000000" w:themeColor="text1"/>
        </w:rPr>
        <w:t>Krok 1: W przypadku pozycji 3, 4, 5, 6, 7, 10 i</w:t>
      </w:r>
      <w:r>
        <w:rPr>
          <w:color w:val="000000" w:themeColor="text1"/>
        </w:rPr>
        <w:t xml:space="preserve"> 12 punktacja jest następująca: </w:t>
      </w:r>
      <w:r w:rsidRPr="00A800A6">
        <w:rPr>
          <w:color w:val="000000" w:themeColor="text1"/>
        </w:rPr>
        <w:t>12345</w:t>
      </w:r>
    </w:p>
    <w:p w14:paraId="0D5F8890" w14:textId="77777777" w:rsidR="00BD77A5" w:rsidRPr="00A800A6" w:rsidRDefault="00BD77A5" w:rsidP="00BD77A5">
      <w:pPr>
        <w:rPr>
          <w:color w:val="000000" w:themeColor="text1"/>
        </w:rPr>
      </w:pPr>
      <w:r w:rsidRPr="00A800A6">
        <w:rPr>
          <w:color w:val="000000" w:themeColor="text1"/>
        </w:rPr>
        <w:t>Krok 2: W przypadku pozycji 1, 2, 8, 9, 11, 13 i</w:t>
      </w:r>
      <w:r>
        <w:rPr>
          <w:color w:val="000000" w:themeColor="text1"/>
        </w:rPr>
        <w:t xml:space="preserve"> 14 punktacja jest następująca: </w:t>
      </w:r>
      <w:r w:rsidRPr="00A800A6">
        <w:rPr>
          <w:color w:val="000000" w:themeColor="text1"/>
        </w:rPr>
        <w:t>54321</w:t>
      </w:r>
    </w:p>
    <w:p w14:paraId="2506A7C6" w14:textId="77777777" w:rsidR="00BD77A5" w:rsidRDefault="00BD77A5" w:rsidP="00BD77A5">
      <w:pPr>
        <w:rPr>
          <w:color w:val="000000" w:themeColor="text1"/>
        </w:rPr>
      </w:pPr>
      <w:r w:rsidRPr="00A800A6">
        <w:rPr>
          <w:color w:val="000000" w:themeColor="text1"/>
        </w:rPr>
        <w:t>Krok 3: Zsumuj wynik dla każdego elementu, aby uzyskać łączny wynik.</w:t>
      </w:r>
    </w:p>
    <w:p w14:paraId="0B5F17E5" w14:textId="77777777" w:rsidR="00BD77A5" w:rsidRPr="006E7D22" w:rsidRDefault="00BD77A5" w:rsidP="00BD77A5">
      <w:pPr>
        <w:rPr>
          <w:color w:val="000000" w:themeColor="text1"/>
        </w:rPr>
      </w:pPr>
      <w:r>
        <w:rPr>
          <w:color w:val="000000" w:themeColor="text1"/>
        </w:rPr>
        <w:t>Im wyższy wynik tym wyższy poziom fobii tłuszczowej</w:t>
      </w:r>
    </w:p>
    <w:bookmarkEnd w:id="0"/>
    <w:p w14:paraId="41C3A0A8" w14:textId="77777777" w:rsidR="004A19AB" w:rsidRDefault="004A19AB"/>
    <w:sectPr w:rsidR="004A19AB" w:rsidSect="00DB1751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7CB714" w14:textId="77777777" w:rsidR="00000000" w:rsidRDefault="00DB1751">
      <w:r>
        <w:separator/>
      </w:r>
    </w:p>
  </w:endnote>
  <w:endnote w:type="continuationSeparator" w:id="0">
    <w:p w14:paraId="72DAB48C" w14:textId="77777777" w:rsidR="00000000" w:rsidRDefault="00DB1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Roboto">
    <w:altName w:val="Times New Roman"/>
    <w:charset w:val="00"/>
    <w:family w:val="auto"/>
    <w:pitch w:val="variable"/>
    <w:sig w:usb0="00000001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204549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24722C" w14:textId="77777777" w:rsidR="00E26C99" w:rsidRDefault="00DB1751" w:rsidP="000474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3CF4D9" w14:textId="77777777" w:rsidR="00E26C99" w:rsidRDefault="00DB1751" w:rsidP="00C73FE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0558912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331407" w14:textId="77777777" w:rsidR="00E26C99" w:rsidRDefault="00DB1751" w:rsidP="000474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2940273" w14:textId="77777777" w:rsidR="00E26C99" w:rsidRDefault="00DB1751" w:rsidP="00C73FE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69D138" w14:textId="77777777" w:rsidR="00000000" w:rsidRDefault="00DB1751">
      <w:r>
        <w:separator/>
      </w:r>
    </w:p>
  </w:footnote>
  <w:footnote w:type="continuationSeparator" w:id="0">
    <w:p w14:paraId="7F70C529" w14:textId="77777777" w:rsidR="00000000" w:rsidRDefault="00DB17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7A5"/>
    <w:rsid w:val="004A19AB"/>
    <w:rsid w:val="005A3B72"/>
    <w:rsid w:val="005C5E57"/>
    <w:rsid w:val="00BD77A5"/>
    <w:rsid w:val="00CA0FBE"/>
    <w:rsid w:val="00DB1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41C47"/>
  <w15:chartTrackingRefBased/>
  <w15:docId w15:val="{3E7196CC-1998-F440-AC75-45F328927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7A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77A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D77A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77A5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D77A5"/>
  </w:style>
  <w:style w:type="character" w:styleId="LineNumber">
    <w:name w:val="line number"/>
    <w:basedOn w:val="DefaultParagraphFont"/>
    <w:uiPriority w:val="99"/>
    <w:semiHidden/>
    <w:unhideWhenUsed/>
    <w:rsid w:val="00BD77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amuna R.</cp:lastModifiedBy>
  <cp:revision>2</cp:revision>
  <dcterms:created xsi:type="dcterms:W3CDTF">2023-06-25T08:57:00Z</dcterms:created>
  <dcterms:modified xsi:type="dcterms:W3CDTF">2024-02-18T12:38:00Z</dcterms:modified>
</cp:coreProperties>
</file>